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71338E10" w:rsidR="00BB3F47" w:rsidRPr="00892E17" w:rsidRDefault="003561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0C90A48"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A43B61D"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96DF99E"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F1D29A9"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9CA4842"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BBC79B9"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1F643546"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56D306F"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92AAED7"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8732A46"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6D43024"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78F5AA3"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B993A75"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0CD06879"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AB24865"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C70724A"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3A80C7C0" w:rsidR="00BB3F47" w:rsidRPr="00892E17" w:rsidRDefault="009D2F5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DE94C40" w:rsidR="00BB3F47" w:rsidRPr="00892E17" w:rsidRDefault="009D2F5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CFEFC60" w:rsidR="00BB3F47" w:rsidRPr="00892E17" w:rsidRDefault="009D2F5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A165DC9" w:rsidR="00BB3F47" w:rsidRPr="00892E17" w:rsidRDefault="009D2F5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18718A3" w:rsidR="00BB3F47" w:rsidRPr="00892E17" w:rsidRDefault="009D2F5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9DF8D81" w:rsidR="00BB3F47" w:rsidRPr="00892E17" w:rsidRDefault="009D2F5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B8CDA1E"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4E14DAA"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3636292"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75634DC"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8E99B3F" w:rsidR="00BB3F47" w:rsidRPr="00892E17" w:rsidRDefault="009D2F5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3831707A" w:rsidR="00BB3F47" w:rsidRPr="00892E17" w:rsidRDefault="00ED022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43045B0" w:rsidR="00BB3F47" w:rsidRPr="00892E17" w:rsidRDefault="009D2F5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21A88AA6" w:rsidR="00BB3F47" w:rsidRPr="00892E17" w:rsidRDefault="00790EC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2AA3D52" w:rsidR="00BB3F47" w:rsidRPr="00892E17" w:rsidRDefault="00ED022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9C6DCF1" w:rsidR="00BB3F47" w:rsidRPr="00892E17" w:rsidRDefault="001035A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6505FE0" w:rsidR="00BB3F47" w:rsidRPr="00892E17" w:rsidRDefault="001035A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6A3A440" w:rsidR="00BB3F47" w:rsidRPr="00892E17" w:rsidRDefault="001035A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0A828AD" w:rsidR="00BB3F47" w:rsidRPr="00892E17" w:rsidRDefault="001035A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90FA9B6" w:rsidR="00BB3F47" w:rsidRPr="00892E17" w:rsidRDefault="001035A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EDB2FAB" w:rsidR="00BB3F47" w:rsidRPr="00892E17" w:rsidRDefault="001035A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DD55E38" w:rsidR="00BB3F47" w:rsidRPr="00892E17" w:rsidRDefault="001035A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1</w:t>
            </w:r>
            <w:bookmarkStart w:id="0" w:name="_GoBack"/>
            <w:bookmarkEnd w:id="0"/>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E42EDF" w14:textId="77777777" w:rsidR="00F34406" w:rsidRDefault="00F34406" w:rsidP="0003402C">
      <w:pPr>
        <w:spacing w:after="0" w:line="240" w:lineRule="auto"/>
      </w:pPr>
      <w:r>
        <w:separator/>
      </w:r>
    </w:p>
  </w:endnote>
  <w:endnote w:type="continuationSeparator" w:id="0">
    <w:p w14:paraId="60D37322" w14:textId="77777777" w:rsidR="00F34406" w:rsidRDefault="00F34406" w:rsidP="000340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48D086" w14:textId="77777777" w:rsidR="00F34406" w:rsidRDefault="00F34406" w:rsidP="0003402C">
      <w:pPr>
        <w:spacing w:after="0" w:line="240" w:lineRule="auto"/>
      </w:pPr>
      <w:r>
        <w:separator/>
      </w:r>
    </w:p>
  </w:footnote>
  <w:footnote w:type="continuationSeparator" w:id="0">
    <w:p w14:paraId="0D120FE1" w14:textId="77777777" w:rsidR="00F34406" w:rsidRDefault="00F34406" w:rsidP="000340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301AD"/>
    <w:rsid w:val="0003402C"/>
    <w:rsid w:val="001035AA"/>
    <w:rsid w:val="00356147"/>
    <w:rsid w:val="00531DC8"/>
    <w:rsid w:val="007402F5"/>
    <w:rsid w:val="00790EC6"/>
    <w:rsid w:val="00801C7E"/>
    <w:rsid w:val="0085511E"/>
    <w:rsid w:val="009D2F55"/>
    <w:rsid w:val="00B55250"/>
    <w:rsid w:val="00BB3F47"/>
    <w:rsid w:val="00C641BF"/>
    <w:rsid w:val="00D36BC0"/>
    <w:rsid w:val="00D93476"/>
    <w:rsid w:val="00D93668"/>
    <w:rsid w:val="00ED022B"/>
    <w:rsid w:val="00F34406"/>
    <w:rsid w:val="00FE68B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1</TotalTime>
  <Pages>5</Pages>
  <Words>1438</Words>
  <Characters>820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Dr. Wael Goravey Mhjoop Goravey</cp:lastModifiedBy>
  <cp:revision>11</cp:revision>
  <dcterms:created xsi:type="dcterms:W3CDTF">2021-12-13T18:15:00Z</dcterms:created>
  <dcterms:modified xsi:type="dcterms:W3CDTF">2022-06-21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2-05-29T20:28:57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16bbe60c-a29b-4ba8-afc3-a5c9e58ed5e3</vt:lpwstr>
  </property>
  <property fmtid="{D5CDD505-2E9C-101B-9397-08002B2CF9AE}" pid="8" name="MSIP_Label_573f5887-035d-4765-8d10-97aaac8deb4a_ContentBits">
    <vt:lpwstr>0</vt:lpwstr>
  </property>
</Properties>
</file>